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A7968" w14:textId="32EEB95D" w:rsidR="00E97EDE" w:rsidRPr="00D71361" w:rsidRDefault="006013F4" w:rsidP="00E97EDE">
      <w:pPr>
        <w:spacing w:line="360" w:lineRule="auto"/>
        <w:jc w:val="both"/>
        <w:rPr>
          <w:rFonts w:ascii="Times New Roman" w:hAnsi="Times New Roman"/>
          <w:b/>
          <w:color w:val="000000"/>
          <w:sz w:val="36"/>
          <w:szCs w:val="36"/>
        </w:rPr>
      </w:pPr>
      <w:r w:rsidRPr="00D71361">
        <w:rPr>
          <w:rFonts w:ascii="Times New Roman" w:hAnsi="Times New Roman"/>
          <w:b/>
          <w:color w:val="000000"/>
          <w:sz w:val="36"/>
          <w:szCs w:val="36"/>
        </w:rPr>
        <w:t>S</w:t>
      </w:r>
      <w:r w:rsidR="00101FF1">
        <w:rPr>
          <w:rFonts w:ascii="Times New Roman" w:hAnsi="Times New Roman"/>
          <w:b/>
          <w:color w:val="000000"/>
          <w:sz w:val="36"/>
          <w:szCs w:val="36"/>
        </w:rPr>
        <w:t>u</w:t>
      </w:r>
      <w:r w:rsidRPr="00D71361">
        <w:rPr>
          <w:rFonts w:ascii="Times New Roman" w:hAnsi="Times New Roman"/>
          <w:b/>
          <w:color w:val="000000"/>
          <w:sz w:val="36"/>
          <w:szCs w:val="36"/>
        </w:rPr>
        <w:t xml:space="preserve">pplementary </w:t>
      </w:r>
      <w:r w:rsidR="00E97EDE" w:rsidRPr="00D71361">
        <w:rPr>
          <w:rFonts w:ascii="Times New Roman" w:hAnsi="Times New Roman"/>
          <w:b/>
          <w:color w:val="000000"/>
          <w:sz w:val="36"/>
          <w:szCs w:val="36"/>
        </w:rPr>
        <w:t>information to</w:t>
      </w:r>
    </w:p>
    <w:p w14:paraId="36C064EF" w14:textId="31423D33" w:rsidR="00F906D7" w:rsidRPr="00F906D7" w:rsidRDefault="00DA002F" w:rsidP="00F906D7">
      <w:pPr>
        <w:spacing w:line="360" w:lineRule="auto"/>
        <w:ind w:left="-90" w:right="-637"/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F</w:t>
      </w:r>
      <w:r w:rsidR="00F906D7" w:rsidRPr="00F906D7">
        <w:rPr>
          <w:rFonts w:ascii="Times New Roman" w:hAnsi="Times New Roman"/>
          <w:b/>
          <w:bCs/>
          <w:sz w:val="28"/>
          <w:szCs w:val="28"/>
        </w:rPr>
        <w:t xml:space="preserve">unctional activity of </w:t>
      </w:r>
      <w:r w:rsidR="00F906D7" w:rsidRPr="00F906D7">
        <w:rPr>
          <w:rFonts w:ascii="Times New Roman" w:hAnsi="Times New Roman"/>
          <w:b/>
          <w:bCs/>
          <w:i/>
          <w:sz w:val="28"/>
          <w:szCs w:val="28"/>
        </w:rPr>
        <w:t>E. coli</w:t>
      </w:r>
      <w:r w:rsidR="00F906D7" w:rsidRPr="00F906D7">
        <w:rPr>
          <w:rFonts w:ascii="Times New Roman" w:hAnsi="Times New Roman"/>
          <w:b/>
          <w:bCs/>
          <w:sz w:val="28"/>
          <w:szCs w:val="28"/>
        </w:rPr>
        <w:t xml:space="preserve"> RNase R in the Antarctic </w:t>
      </w:r>
      <w:r w:rsidR="00F906D7" w:rsidRPr="00F906D7">
        <w:rPr>
          <w:rFonts w:ascii="Times New Roman" w:hAnsi="Times New Roman"/>
          <w:b/>
          <w:bCs/>
          <w:i/>
          <w:sz w:val="28"/>
          <w:szCs w:val="28"/>
        </w:rPr>
        <w:t xml:space="preserve">Pseudomonas syringae </w:t>
      </w:r>
      <w:r w:rsidR="00F906D7" w:rsidRPr="00F906D7">
        <w:rPr>
          <w:rFonts w:ascii="Times New Roman" w:hAnsi="Times New Roman"/>
          <w:b/>
          <w:bCs/>
          <w:iCs/>
          <w:sz w:val="28"/>
          <w:szCs w:val="28"/>
        </w:rPr>
        <w:t>Lz4W</w:t>
      </w:r>
      <w:r w:rsidR="00F906D7" w:rsidRPr="00F906D7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27A75912" w14:textId="5A10E247" w:rsidR="00D32A2D" w:rsidRDefault="00D32A2D" w:rsidP="00E97EDE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14:paraId="54C5AD5C" w14:textId="278AF7A4" w:rsidR="00D32A2D" w:rsidRPr="00D32A2D" w:rsidRDefault="00D32A2D" w:rsidP="00D32A2D">
      <w:pPr>
        <w:spacing w:line="360" w:lineRule="auto"/>
        <w:ind w:left="-180" w:firstLine="180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9142EB">
        <w:rPr>
          <w:rFonts w:ascii="Times New Roman" w:hAnsi="Times New Roman"/>
          <w:b/>
          <w:bCs/>
          <w:color w:val="000000"/>
          <w:sz w:val="24"/>
          <w:szCs w:val="24"/>
        </w:rPr>
        <w:t>Table S1.</w:t>
      </w:r>
    </w:p>
    <w:tbl>
      <w:tblPr>
        <w:tblW w:w="9460" w:type="dxa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301"/>
        <w:gridCol w:w="6129"/>
        <w:gridCol w:w="2030"/>
      </w:tblGrid>
      <w:tr w:rsidR="009142EB" w:rsidRPr="0059469B" w14:paraId="646AFF87" w14:textId="77777777" w:rsidTr="00D32A2D">
        <w:trPr>
          <w:trHeight w:val="261"/>
          <w:jc w:val="center"/>
        </w:trPr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A26C0" w14:textId="77777777" w:rsidR="009142EB" w:rsidRPr="0059469B" w:rsidRDefault="009142EB" w:rsidP="00EE624C">
            <w:pPr>
              <w:tabs>
                <w:tab w:val="left" w:pos="360"/>
                <w:tab w:val="left" w:pos="480"/>
                <w:tab w:val="left" w:pos="720"/>
                <w:tab w:val="left" w:pos="3120"/>
                <w:tab w:val="left" w:pos="3240"/>
              </w:tabs>
              <w:spacing w:before="60" w:after="6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9469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rimer</w:t>
            </w:r>
          </w:p>
        </w:tc>
        <w:tc>
          <w:tcPr>
            <w:tcW w:w="6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D9287" w14:textId="77777777" w:rsidR="009142EB" w:rsidRPr="0059469B" w:rsidRDefault="009142EB" w:rsidP="00EE624C">
            <w:pPr>
              <w:tabs>
                <w:tab w:val="left" w:pos="360"/>
                <w:tab w:val="left" w:pos="480"/>
                <w:tab w:val="left" w:pos="720"/>
                <w:tab w:val="left" w:pos="3120"/>
                <w:tab w:val="left" w:pos="3240"/>
              </w:tabs>
              <w:spacing w:before="60" w:after="6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9469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Sequence (5′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  <w:r w:rsidRPr="0059469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3′)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B2BC6" w14:textId="77777777" w:rsidR="009142EB" w:rsidRPr="0059469B" w:rsidRDefault="009142EB" w:rsidP="00EE624C">
            <w:pPr>
              <w:tabs>
                <w:tab w:val="left" w:pos="360"/>
                <w:tab w:val="left" w:pos="480"/>
                <w:tab w:val="left" w:pos="720"/>
                <w:tab w:val="left" w:pos="3120"/>
                <w:tab w:val="left" w:pos="3240"/>
              </w:tabs>
              <w:spacing w:before="60" w:after="6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9469B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Description</w:t>
            </w:r>
          </w:p>
        </w:tc>
      </w:tr>
      <w:tr w:rsidR="009142EB" w:rsidRPr="0059469B" w14:paraId="4C767837" w14:textId="77777777" w:rsidTr="00D32A2D">
        <w:trPr>
          <w:trHeight w:val="471"/>
          <w:jc w:val="center"/>
        </w:trPr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9CB83" w14:textId="77777777" w:rsidR="009142EB" w:rsidRPr="0059469B" w:rsidRDefault="009142EB" w:rsidP="00EE624C">
            <w:pPr>
              <w:spacing w:before="60" w:after="6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RNRFP                                                         ERNRRP</w:t>
            </w:r>
          </w:p>
        </w:tc>
        <w:tc>
          <w:tcPr>
            <w:tcW w:w="6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148E3" w14:textId="77777777" w:rsidR="009142EB" w:rsidRPr="0059469B" w:rsidRDefault="009142EB" w:rsidP="00EE624C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CCAGG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u w:val="single"/>
              </w:rPr>
              <w:t>CATATG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CACAAGATCCTTTCCAGGAACG AACTCAC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u w:val="single"/>
              </w:rPr>
              <w:t>GTCGAC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CACTCTGCCACTTTTTTCTTCG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626AD" w14:textId="77777777" w:rsidR="009142EB" w:rsidRPr="0059469B" w:rsidRDefault="009142EB" w:rsidP="00EE624C">
            <w:pPr>
              <w:spacing w:before="60" w:after="6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9469B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E.</w:t>
            </w:r>
            <w:r w:rsidRPr="00945582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</w:t>
            </w:r>
            <w:r w:rsidRPr="0059469B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oli rnr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945582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FP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and </w:t>
            </w:r>
            <w:r w:rsidRPr="00945582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P</w:t>
            </w:r>
          </w:p>
        </w:tc>
      </w:tr>
      <w:tr w:rsidR="009142EB" w:rsidRPr="0059469B" w14:paraId="5A39B209" w14:textId="77777777" w:rsidTr="00D32A2D">
        <w:trPr>
          <w:trHeight w:val="261"/>
          <w:jc w:val="center"/>
        </w:trPr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EA6C0" w14:textId="77777777" w:rsidR="009142EB" w:rsidRPr="0059469B" w:rsidRDefault="009142EB" w:rsidP="00EE624C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CRNBFP  ECRNBRP</w:t>
            </w:r>
            <w:proofErr w:type="gramEnd"/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6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00C9D" w14:textId="77777777" w:rsidR="009142EB" w:rsidRPr="0059469B" w:rsidRDefault="009142EB" w:rsidP="00EE624C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9469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GGCACC</w:t>
            </w:r>
            <w:r w:rsidRPr="0059469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  <w:u w:val="single"/>
              </w:rPr>
              <w:t>C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u w:val="single"/>
              </w:rPr>
              <w:t>ATATG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GTCGAAGTGCTGGGCGAC </w:t>
            </w:r>
            <w:r w:rsidRPr="00945582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                             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AAAG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u w:val="single"/>
              </w:rPr>
              <w:t>GGATCC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TACTGGTCGAGCATGAAGTCACAC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0960F" w14:textId="77777777" w:rsidR="009142EB" w:rsidRPr="0059469B" w:rsidRDefault="009142EB" w:rsidP="00EE624C">
            <w:pPr>
              <w:spacing w:before="60" w:after="6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9469B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E.</w:t>
            </w:r>
            <w:r w:rsidRPr="00945582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c</w:t>
            </w:r>
            <w:r w:rsidRPr="0059469B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oli </w:t>
            </w:r>
            <w:r w:rsidRPr="009142E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NB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945582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FP</w:t>
            </w:r>
            <w:r w:rsidRPr="0059469B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and </w:t>
            </w:r>
            <w:r w:rsidRPr="00945582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P</w:t>
            </w:r>
          </w:p>
        </w:tc>
      </w:tr>
    </w:tbl>
    <w:p w14:paraId="3A480CFB" w14:textId="326F8643" w:rsidR="00945582" w:rsidRPr="00D32A2D" w:rsidRDefault="009142EB" w:rsidP="00E97EDE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300D0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30E23F1A" w14:textId="0C83E374" w:rsidR="00F37D1A" w:rsidRDefault="00F37D1A">
      <w:pPr>
        <w:rPr>
          <w:sz w:val="20"/>
          <w:szCs w:val="20"/>
        </w:rPr>
      </w:pPr>
    </w:p>
    <w:p w14:paraId="3AB9A02C" w14:textId="7E429950" w:rsidR="001A3DEC" w:rsidRDefault="001A3DEC">
      <w:pPr>
        <w:rPr>
          <w:sz w:val="20"/>
          <w:szCs w:val="20"/>
        </w:rPr>
      </w:pPr>
    </w:p>
    <w:p w14:paraId="5C009064" w14:textId="1CB02FC3" w:rsidR="001A3DEC" w:rsidRDefault="001A3DEC">
      <w:pPr>
        <w:rPr>
          <w:sz w:val="20"/>
          <w:szCs w:val="20"/>
        </w:rPr>
      </w:pPr>
    </w:p>
    <w:p w14:paraId="2E2500BE" w14:textId="5C9A35A4" w:rsidR="001A3DEC" w:rsidRDefault="001A3DEC">
      <w:pPr>
        <w:rPr>
          <w:sz w:val="20"/>
          <w:szCs w:val="20"/>
        </w:rPr>
      </w:pPr>
    </w:p>
    <w:p w14:paraId="2308AC65" w14:textId="1ECA7409" w:rsidR="001A3DEC" w:rsidRDefault="001A3DEC">
      <w:pPr>
        <w:rPr>
          <w:sz w:val="20"/>
          <w:szCs w:val="20"/>
        </w:rPr>
      </w:pPr>
    </w:p>
    <w:p w14:paraId="57D252D6" w14:textId="3AC0C637" w:rsidR="001A3DEC" w:rsidRDefault="001A3DEC">
      <w:pPr>
        <w:rPr>
          <w:sz w:val="20"/>
          <w:szCs w:val="20"/>
        </w:rPr>
      </w:pPr>
    </w:p>
    <w:p w14:paraId="10810A18" w14:textId="416CF397" w:rsidR="001A3DEC" w:rsidRDefault="001A3DEC">
      <w:pPr>
        <w:rPr>
          <w:sz w:val="20"/>
          <w:szCs w:val="20"/>
        </w:rPr>
      </w:pPr>
    </w:p>
    <w:p w14:paraId="0BC9BC87" w14:textId="55524442" w:rsidR="001A3DEC" w:rsidRDefault="001A3DEC">
      <w:pPr>
        <w:rPr>
          <w:sz w:val="20"/>
          <w:szCs w:val="20"/>
        </w:rPr>
      </w:pPr>
    </w:p>
    <w:p w14:paraId="7707388F" w14:textId="4DE93CF0" w:rsidR="00292744" w:rsidRPr="001D2A69" w:rsidRDefault="00F37D1A" w:rsidP="00AE09DB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 w:rsidR="00000000">
        <w:rPr>
          <w:rFonts w:ascii="Times New Roman" w:hAnsi="Times New Roman"/>
          <w:noProof/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</w:p>
    <w:sectPr w:rsidR="00292744" w:rsidRPr="001D2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Agronom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zxezaodewawe0098pdrfq5pxrasxdx5zd&quot;&gt;My EndNote Library&lt;record-ids&gt;&lt;item&gt;29&lt;/item&gt;&lt;item&gt;31&lt;/item&gt;&lt;item&gt;44&lt;/item&gt;&lt;/record-ids&gt;&lt;/item&gt;&lt;/Libraries&gt;"/>
  </w:docVars>
  <w:rsids>
    <w:rsidRoot w:val="00C14E6E"/>
    <w:rsid w:val="00014A7E"/>
    <w:rsid w:val="00034742"/>
    <w:rsid w:val="000E1F4A"/>
    <w:rsid w:val="00101FF1"/>
    <w:rsid w:val="001A1AE8"/>
    <w:rsid w:val="001A3DEC"/>
    <w:rsid w:val="001C6C2C"/>
    <w:rsid w:val="001D2A69"/>
    <w:rsid w:val="001E1EC1"/>
    <w:rsid w:val="00226722"/>
    <w:rsid w:val="00271AF5"/>
    <w:rsid w:val="00292744"/>
    <w:rsid w:val="002C2E10"/>
    <w:rsid w:val="002E105F"/>
    <w:rsid w:val="00317F79"/>
    <w:rsid w:val="00323858"/>
    <w:rsid w:val="00396972"/>
    <w:rsid w:val="003D00A3"/>
    <w:rsid w:val="004673D1"/>
    <w:rsid w:val="004B342C"/>
    <w:rsid w:val="004C0459"/>
    <w:rsid w:val="004C6EF4"/>
    <w:rsid w:val="00517583"/>
    <w:rsid w:val="00553157"/>
    <w:rsid w:val="0055499E"/>
    <w:rsid w:val="00565435"/>
    <w:rsid w:val="00574E49"/>
    <w:rsid w:val="0059469B"/>
    <w:rsid w:val="005A7919"/>
    <w:rsid w:val="005C0151"/>
    <w:rsid w:val="005C2EE2"/>
    <w:rsid w:val="005C603F"/>
    <w:rsid w:val="006013F4"/>
    <w:rsid w:val="00605416"/>
    <w:rsid w:val="006106BA"/>
    <w:rsid w:val="006757FB"/>
    <w:rsid w:val="006D14F7"/>
    <w:rsid w:val="00705FFC"/>
    <w:rsid w:val="007064FD"/>
    <w:rsid w:val="007D6DD4"/>
    <w:rsid w:val="008147A1"/>
    <w:rsid w:val="008156E4"/>
    <w:rsid w:val="008A57FC"/>
    <w:rsid w:val="008D3F86"/>
    <w:rsid w:val="009142EB"/>
    <w:rsid w:val="00917765"/>
    <w:rsid w:val="009266B9"/>
    <w:rsid w:val="00941DAF"/>
    <w:rsid w:val="00945582"/>
    <w:rsid w:val="00A3304D"/>
    <w:rsid w:val="00A96E56"/>
    <w:rsid w:val="00AC04F9"/>
    <w:rsid w:val="00AE09DB"/>
    <w:rsid w:val="00AE1351"/>
    <w:rsid w:val="00AF461E"/>
    <w:rsid w:val="00AF58C6"/>
    <w:rsid w:val="00B114B7"/>
    <w:rsid w:val="00B47A09"/>
    <w:rsid w:val="00C14E6E"/>
    <w:rsid w:val="00C300D0"/>
    <w:rsid w:val="00C533EF"/>
    <w:rsid w:val="00C547DD"/>
    <w:rsid w:val="00D2765D"/>
    <w:rsid w:val="00D31699"/>
    <w:rsid w:val="00D32A2D"/>
    <w:rsid w:val="00D37E60"/>
    <w:rsid w:val="00D71361"/>
    <w:rsid w:val="00DA002F"/>
    <w:rsid w:val="00E96424"/>
    <w:rsid w:val="00E97EDE"/>
    <w:rsid w:val="00EE624C"/>
    <w:rsid w:val="00F37D1A"/>
    <w:rsid w:val="00F57C20"/>
    <w:rsid w:val="00F906D7"/>
    <w:rsid w:val="00F91FA1"/>
    <w:rsid w:val="00F97535"/>
    <w:rsid w:val="00FA5674"/>
    <w:rsid w:val="00FE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2CCCB"/>
  <w15:chartTrackingRefBased/>
  <w15:docId w15:val="{A4A9C8BC-543F-4855-B7E3-0555680AC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F8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41DA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41DA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37D1A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7D1A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37D1A"/>
    <w:pPr>
      <w:spacing w:line="36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7D1A"/>
    <w:rPr>
      <w:rFonts w:ascii="Times New Roman" w:eastAsia="Calibri" w:hAnsi="Times New Roman"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1D2A6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96E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6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haq</dc:creator>
  <cp:keywords/>
  <dc:description/>
  <cp:lastModifiedBy>Dr Ashaq</cp:lastModifiedBy>
  <cp:revision>70</cp:revision>
  <cp:lastPrinted>2022-09-05T08:19:00Z</cp:lastPrinted>
  <dcterms:created xsi:type="dcterms:W3CDTF">2022-08-31T19:30:00Z</dcterms:created>
  <dcterms:modified xsi:type="dcterms:W3CDTF">2023-02-23T02:02:00Z</dcterms:modified>
</cp:coreProperties>
</file>